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9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996"/>
        <w:gridCol w:w="876"/>
        <w:gridCol w:w="876"/>
        <w:gridCol w:w="756"/>
        <w:gridCol w:w="756"/>
        <w:gridCol w:w="756"/>
        <w:gridCol w:w="756"/>
      </w:tblGrid>
      <w:tr>
        <w:trPr/>
        <w:tc>
          <w:tcPr>
            <w:tcW w:w="2129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UMNH VP 14979</w:t>
            </w:r>
          </w:p>
        </w:tc>
        <w:tc>
          <w:tcPr>
            <w:tcW w:w="5772" w:type="dxa"/>
            <w:gridSpan w:val="7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surements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lement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W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H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W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S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Mid-dorsal vertebra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22.86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6.26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23.23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17.71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29.96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20.6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Sacral centrum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19.98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7.92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3.22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23.1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14.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W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W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H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W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H*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Pubic shaft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121.91*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6.6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7.32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7.03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11.08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 xml:space="preserve">12.19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8.61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Ischium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101.71*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1.32*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28.40*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5.2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3.40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2.96*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Ulna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93.4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2.25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0.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14.01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6.42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Tibia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231*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37.56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10.69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Fibula (proximal)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61.2*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29.89*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9.275*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Astragalus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33.2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33.5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15.74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MTII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158.8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4.14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7.7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MTIII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MTIV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175.8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11.44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13.6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PI-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18.7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7.06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0.3*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6.0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7.14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7.3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PI-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22.8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5.6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PII-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32.2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9.5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PII-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22.29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8.8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7.3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7.5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PII-3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32.66*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6.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PIII-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35.58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4.38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6.13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8.1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13.52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10.63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PIII-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25.96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3.1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2.57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8.6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11.17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9.11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PIII-3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25.68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0.52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1.41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7.1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10.2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9.77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PIII-4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24.79*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6.7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PIV-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22.64*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1.12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4.22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9.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11.5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10.7*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PIV-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21.11*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0.5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2.99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8.7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10.21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9.74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PIV-3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17.12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9.49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0.76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8.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8.79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8.66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PIV-4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18.02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8.08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9.8*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6.4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7.97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8.38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/>
              <w:t>PIV-5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18.4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5.7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19:34:00Z</dcterms:created>
  <dc:creator>Lindsay Zanno</dc:creator>
  <dc:description/>
  <cp:keywords/>
  <dc:language>en-US</dc:language>
  <cp:lastModifiedBy>Lindsay Zanno</cp:lastModifiedBy>
  <dcterms:modified xsi:type="dcterms:W3CDTF">2011-08-16T19:53:00Z</dcterms:modified>
  <cp:revision>4</cp:revision>
  <dc:subject/>
  <dc:title>Measurements</dc:title>
</cp:coreProperties>
</file>